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550" w:rsidRPr="00E41C42" w:rsidRDefault="000A10AD" w:rsidP="002C455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C4550" w:rsidRPr="00E41C4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B5128">
        <w:rPr>
          <w:rFonts w:ascii="Times New Roman" w:hAnsi="Times New Roman" w:cs="Times New Roman"/>
          <w:b/>
          <w:sz w:val="24"/>
          <w:szCs w:val="24"/>
        </w:rPr>
        <w:t>2</w:t>
      </w:r>
      <w:r w:rsidR="002C4550" w:rsidRPr="00E41C42">
        <w:rPr>
          <w:rFonts w:ascii="Times New Roman" w:hAnsi="Times New Roman" w:cs="Times New Roman"/>
          <w:b/>
          <w:sz w:val="24"/>
          <w:szCs w:val="24"/>
        </w:rPr>
        <w:t>. Epidemiological Factors of Pain or Function Responders and Non-Responders</w:t>
      </w:r>
    </w:p>
    <w:tbl>
      <w:tblPr>
        <w:tblStyle w:val="GridTable1Light1"/>
        <w:tblW w:w="13178" w:type="dxa"/>
        <w:jc w:val="center"/>
        <w:tblLook w:val="0420" w:firstRow="1" w:lastRow="0" w:firstColumn="0" w:lastColumn="0" w:noHBand="0" w:noVBand="1"/>
      </w:tblPr>
      <w:tblGrid>
        <w:gridCol w:w="2238"/>
        <w:gridCol w:w="1868"/>
        <w:gridCol w:w="1843"/>
        <w:gridCol w:w="1843"/>
        <w:gridCol w:w="1701"/>
        <w:gridCol w:w="1842"/>
        <w:gridCol w:w="1843"/>
      </w:tblGrid>
      <w:tr w:rsidR="002C4550" w:rsidRPr="00E41C42" w:rsidTr="00106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  <w:jc w:val="center"/>
        </w:trPr>
        <w:tc>
          <w:tcPr>
            <w:tcW w:w="223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68" w:type="dxa"/>
            <w:vAlign w:val="center"/>
            <w:hideMark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Responders</w:t>
            </w:r>
          </w:p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(n=344; 78.4%)</w:t>
            </w:r>
          </w:p>
        </w:tc>
        <w:tc>
          <w:tcPr>
            <w:tcW w:w="1843" w:type="dxa"/>
            <w:vAlign w:val="center"/>
            <w:hideMark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Non-Responders</w:t>
            </w:r>
          </w:p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(n=95; 21.6%)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Pain Responders (n=378; 84.9%)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Pain Non-Responders (n=67; 15.1%)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Function Responders (n=382; 84.0%)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Function Non-Responders (n=73; 16.0%)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6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65.3±7.8</w:t>
            </w:r>
          </w:p>
        </w:tc>
        <w:tc>
          <w:tcPr>
            <w:tcW w:w="1843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64.3±7.6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65.2±7.8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64.6±7.2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65.6±7.7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63.6±7.8*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% Female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86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43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6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34.2±7.3</w:t>
            </w:r>
          </w:p>
        </w:tc>
        <w:tc>
          <w:tcPr>
            <w:tcW w:w="1843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34.0±6.7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34.1±7.3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33.7±6.0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34.0±7.2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34.0±6.7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Knee Replacement (%</w:t>
            </w:r>
            <w:proofErr w:type="gramStart"/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proofErr w:type="gramEnd"/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6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1843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Hybrid Hip Prosthesis (%</w:t>
            </w:r>
            <w:proofErr w:type="gramStart"/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proofErr w:type="gramEnd"/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86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843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  <w:hideMark/>
          </w:tcPr>
          <w:p w:rsidR="002C4550" w:rsidRPr="00E41C42" w:rsidRDefault="004A1279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yker </w:t>
            </w:r>
            <w:r w:rsidR="002C4550" w:rsidRPr="00E41C42">
              <w:rPr>
                <w:rFonts w:ascii="Times New Roman" w:hAnsi="Times New Roman" w:cs="Times New Roman"/>
                <w:sz w:val="24"/>
                <w:szCs w:val="24"/>
              </w:rPr>
              <w:t>CR Knee Prosthesis (%</w:t>
            </w:r>
            <w:proofErr w:type="gramStart"/>
            <w:r w:rsidR="002C4550" w:rsidRPr="00E41C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C4550"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proofErr w:type="gramEnd"/>
            <w:r w:rsidR="002C4550"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86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1843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Diabetes (%</w:t>
            </w:r>
            <w:proofErr w:type="gramStart"/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proofErr w:type="gramEnd"/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6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843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Revisions (%</w:t>
            </w:r>
            <w:proofErr w:type="gramStart"/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proofErr w:type="gramEnd"/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868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43" w:type="dxa"/>
            <w:vAlign w:val="center"/>
            <w:hideMark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1.6**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4.9**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3.7**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Total Cholesterol (ln(mmol/L))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6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53±0.24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55±0.23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53±0.24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53±0.23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53±0.24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57±0.23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HDL Cholesterol (ln(mmol/L)))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6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15±0.25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20±0.27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16±0.26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21±0.28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16±0.26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19±0.26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L Cholesterol (ln(mmol/L)))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6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97±0.35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98±0.34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97±0.35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94±0.35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97±0.35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01±0.35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Non-HDL Cholesterol (ln(mmol/L)))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6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22±0.30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23±0.30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23±0.30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19±0.31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22±0.30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26±0.30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Total Cholesterol to HDL Cholesterol Ratio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6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38±0.26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35±0.29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37±0.26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31±0.31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36±0.26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.38±0.28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Triglycerides (ln(mmol/L)))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6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40±0.48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38±0.52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40±0.48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34±0.50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39±0.47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0.41±0.55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WOMAC Pain Baseline Score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6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4.7±3.4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12.4±4.5**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C4550" w:rsidRPr="00E41C42" w:rsidTr="00106D64">
        <w:trPr>
          <w:trHeight w:val="584"/>
          <w:jc w:val="center"/>
        </w:trPr>
        <w:tc>
          <w:tcPr>
            <w:tcW w:w="223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WOMAC Function Baseline Score</w:t>
            </w:r>
            <w:r w:rsidRPr="00E41C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68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2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48.0±10.2</w:t>
            </w:r>
          </w:p>
        </w:tc>
        <w:tc>
          <w:tcPr>
            <w:tcW w:w="1843" w:type="dxa"/>
            <w:vAlign w:val="center"/>
          </w:tcPr>
          <w:p w:rsidR="002C4550" w:rsidRPr="00E41C42" w:rsidRDefault="002C4550" w:rsidP="0010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C42">
              <w:rPr>
                <w:rFonts w:ascii="Times New Roman" w:hAnsi="Times New Roman" w:cs="Times New Roman"/>
                <w:sz w:val="24"/>
                <w:szCs w:val="24"/>
              </w:rPr>
              <w:t>44.5±12.9*</w:t>
            </w:r>
          </w:p>
        </w:tc>
      </w:tr>
    </w:tbl>
    <w:p w:rsidR="002C4550" w:rsidRPr="00E41C42" w:rsidRDefault="002C4550" w:rsidP="002C4550">
      <w:pPr>
        <w:ind w:left="720"/>
        <w:jc w:val="center"/>
        <w:rPr>
          <w:rFonts w:ascii="Times New Roman" w:hAnsi="Times New Roman" w:cs="Times New Roman"/>
          <w:b/>
          <w:i/>
          <w:kern w:val="2"/>
          <w:sz w:val="24"/>
          <w:szCs w:val="24"/>
          <w:lang w:eastAsia="zh-CN" w:bidi="hi-IN"/>
        </w:rPr>
      </w:pPr>
    </w:p>
    <w:p w:rsidR="002C4550" w:rsidRPr="00E41C42" w:rsidRDefault="002C4550" w:rsidP="002C4550">
      <w:pPr>
        <w:ind w:left="720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E41C42">
        <w:rPr>
          <w:rFonts w:ascii="Times New Roman" w:hAnsi="Times New Roman" w:cs="Times New Roman"/>
          <w:i/>
          <w:kern w:val="2"/>
          <w:sz w:val="24"/>
          <w:szCs w:val="24"/>
          <w:lang w:eastAsia="zh-CN" w:bidi="hi-IN"/>
        </w:rPr>
        <w:t>*</w:t>
      </w:r>
      <w:r w:rsidRPr="00E41C42">
        <w:rPr>
          <w:rFonts w:ascii="Times New Roman" w:hAnsi="Times New Roman" w:cs="Times New Roman"/>
          <w:i/>
          <w:sz w:val="24"/>
          <w:szCs w:val="24"/>
        </w:rPr>
        <w:t xml:space="preserve"> p&lt;0.05</w:t>
      </w:r>
      <w:r w:rsidRPr="00E41C42">
        <w:rPr>
          <w:rFonts w:ascii="Times New Roman" w:hAnsi="Times New Roman" w:cs="Times New Roman"/>
          <w:i/>
          <w:sz w:val="24"/>
          <w:szCs w:val="24"/>
        </w:rPr>
        <w:tab/>
        <w:t>**p&lt;0.001</w:t>
      </w:r>
    </w:p>
    <w:p w:rsidR="002C4550" w:rsidRPr="00E41C42" w:rsidRDefault="002C4550" w:rsidP="002C4550">
      <w:pPr>
        <w:ind w:left="72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54C79" w:rsidRDefault="002C4550" w:rsidP="00B70A3A">
      <w:pPr>
        <w:ind w:left="720"/>
        <w:jc w:val="center"/>
        <w:rPr>
          <w:rFonts w:ascii="Times New Roman" w:hAnsi="Times New Roman" w:cs="Times New Roman"/>
          <w:sz w:val="24"/>
          <w:szCs w:val="24"/>
        </w:rPr>
      </w:pPr>
      <w:r w:rsidRPr="00E41C42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E41C42">
        <w:rPr>
          <w:rFonts w:ascii="Times New Roman" w:hAnsi="Times New Roman" w:cs="Times New Roman"/>
          <w:sz w:val="24"/>
          <w:szCs w:val="24"/>
        </w:rPr>
        <w:t xml:space="preserve">t-test used in analysis </w:t>
      </w:r>
      <w:r w:rsidRPr="00E41C42">
        <w:rPr>
          <w:rFonts w:ascii="Times New Roman" w:hAnsi="Times New Roman" w:cs="Times New Roman"/>
          <w:sz w:val="24"/>
          <w:szCs w:val="24"/>
        </w:rPr>
        <w:tab/>
      </w:r>
      <w:r w:rsidRPr="00E41C42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Pr="00E41C42">
        <w:rPr>
          <w:rFonts w:ascii="Times New Roman" w:hAnsi="Times New Roman" w:cs="Times New Roman"/>
          <w:sz w:val="24"/>
          <w:szCs w:val="24"/>
        </w:rPr>
        <w:t>Chi-squared test used in analysis</w:t>
      </w:r>
      <w:r w:rsidRPr="00E41C42">
        <w:rPr>
          <w:rFonts w:ascii="Times New Roman" w:hAnsi="Times New Roman" w:cs="Times New Roman"/>
          <w:sz w:val="24"/>
          <w:szCs w:val="24"/>
        </w:rPr>
        <w:tab/>
      </w:r>
      <w:r w:rsidRPr="00E41C42">
        <w:rPr>
          <w:rFonts w:ascii="Times New Roman" w:hAnsi="Times New Roman" w:cs="Times New Roman"/>
          <w:sz w:val="24"/>
          <w:szCs w:val="24"/>
        </w:rPr>
        <w:tab/>
      </w:r>
      <w:r w:rsidRPr="00E41C42">
        <w:rPr>
          <w:rFonts w:ascii="Times New Roman" w:hAnsi="Times New Roman" w:cs="Times New Roman"/>
          <w:sz w:val="24"/>
          <w:szCs w:val="24"/>
          <w:vertAlign w:val="superscript"/>
        </w:rPr>
        <w:t>†††</w:t>
      </w:r>
      <w:r w:rsidRPr="00E41C42">
        <w:rPr>
          <w:rFonts w:ascii="Times New Roman" w:hAnsi="Times New Roman" w:cs="Times New Roman"/>
          <w:sz w:val="24"/>
          <w:szCs w:val="24"/>
        </w:rPr>
        <w:t>Fisher’s exact test used in analysis</w:t>
      </w:r>
    </w:p>
    <w:p w:rsidR="004A1279" w:rsidRDefault="004A1279" w:rsidP="00B70A3A">
      <w:pPr>
        <w:ind w:left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MI = body mass index; CR = cruciate retaining; HDL = high density lipoprotein; LDL = low density lipoprotein; </w:t>
      </w:r>
      <w:r>
        <w:rPr>
          <w:rFonts w:ascii="Times New Roman" w:hAnsi="Times New Roman" w:cs="Times New Roman"/>
          <w:sz w:val="24"/>
          <w:szCs w:val="24"/>
        </w:rPr>
        <w:br/>
        <w:t>WOMAC = Western Ontario and McMaster University Osteoarthritis Index)</w:t>
      </w:r>
    </w:p>
    <w:p w:rsidR="004B580A" w:rsidRDefault="004B580A" w:rsidP="00B70A3A">
      <w:pPr>
        <w:ind w:left="720"/>
        <w:jc w:val="center"/>
      </w:pPr>
      <w:r>
        <w:rPr>
          <w:rFonts w:ascii="Times New Roman" w:hAnsi="Times New Roman" w:cs="Times New Roman"/>
          <w:sz w:val="24"/>
          <w:szCs w:val="24"/>
        </w:rPr>
        <w:lastRenderedPageBreak/>
        <w:t>Pain and function non-responders defined based on WOMAC absolute change score criteria (For pain non-responders, change score &lt; 7</w:t>
      </w:r>
      <w:r w:rsidR="004018CB">
        <w:rPr>
          <w:rFonts w:ascii="Times New Roman" w:hAnsi="Times New Roman" w:cs="Times New Roman"/>
          <w:sz w:val="24"/>
          <w:szCs w:val="24"/>
        </w:rPr>
        <w:t xml:space="preserve"> out of the total 20</w:t>
      </w:r>
      <w:r>
        <w:rPr>
          <w:rFonts w:ascii="Times New Roman" w:hAnsi="Times New Roman" w:cs="Times New Roman"/>
          <w:sz w:val="24"/>
          <w:szCs w:val="24"/>
        </w:rPr>
        <w:t>; for function non-responders, change score &lt; 22</w:t>
      </w:r>
      <w:r w:rsidR="004018CB">
        <w:rPr>
          <w:rFonts w:ascii="Times New Roman" w:hAnsi="Times New Roman" w:cs="Times New Roman"/>
          <w:sz w:val="24"/>
          <w:szCs w:val="24"/>
        </w:rPr>
        <w:t xml:space="preserve"> out of the total 68</w:t>
      </w:r>
      <w:r>
        <w:rPr>
          <w:rFonts w:ascii="Times New Roman" w:hAnsi="Times New Roman" w:cs="Times New Roman"/>
          <w:sz w:val="24"/>
          <w:szCs w:val="24"/>
        </w:rPr>
        <w:t>; for non-responders column, non-responders had to meet at least one of the previous two non-responder criteria)</w:t>
      </w:r>
    </w:p>
    <w:sectPr w:rsidR="004B580A" w:rsidSect="002C455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550"/>
    <w:rsid w:val="00020386"/>
    <w:rsid w:val="00027CF5"/>
    <w:rsid w:val="00040B8E"/>
    <w:rsid w:val="000757B5"/>
    <w:rsid w:val="000A10AD"/>
    <w:rsid w:val="000B21B8"/>
    <w:rsid w:val="000D437E"/>
    <w:rsid w:val="000D4799"/>
    <w:rsid w:val="000E6B54"/>
    <w:rsid w:val="0013342B"/>
    <w:rsid w:val="00165A07"/>
    <w:rsid w:val="002738AC"/>
    <w:rsid w:val="00281DCA"/>
    <w:rsid w:val="002943F6"/>
    <w:rsid w:val="00296BEF"/>
    <w:rsid w:val="002C4550"/>
    <w:rsid w:val="002D10E3"/>
    <w:rsid w:val="002D3A0D"/>
    <w:rsid w:val="002E785B"/>
    <w:rsid w:val="00345823"/>
    <w:rsid w:val="00385346"/>
    <w:rsid w:val="003E5BDC"/>
    <w:rsid w:val="004018CB"/>
    <w:rsid w:val="004266A8"/>
    <w:rsid w:val="004A1279"/>
    <w:rsid w:val="004B580A"/>
    <w:rsid w:val="004C05E9"/>
    <w:rsid w:val="004E786C"/>
    <w:rsid w:val="00592CE2"/>
    <w:rsid w:val="005B1A22"/>
    <w:rsid w:val="005E1993"/>
    <w:rsid w:val="005F1354"/>
    <w:rsid w:val="00613271"/>
    <w:rsid w:val="006424C2"/>
    <w:rsid w:val="0064721E"/>
    <w:rsid w:val="00674A80"/>
    <w:rsid w:val="0068245D"/>
    <w:rsid w:val="006879BD"/>
    <w:rsid w:val="006C4EEC"/>
    <w:rsid w:val="006E7F63"/>
    <w:rsid w:val="00712E76"/>
    <w:rsid w:val="00715520"/>
    <w:rsid w:val="007924F4"/>
    <w:rsid w:val="0079707E"/>
    <w:rsid w:val="007A66E6"/>
    <w:rsid w:val="007C0487"/>
    <w:rsid w:val="007D5ECE"/>
    <w:rsid w:val="007D6062"/>
    <w:rsid w:val="007E4451"/>
    <w:rsid w:val="00821BB9"/>
    <w:rsid w:val="00842F24"/>
    <w:rsid w:val="00851C5F"/>
    <w:rsid w:val="008A0580"/>
    <w:rsid w:val="008E09F7"/>
    <w:rsid w:val="008F54F4"/>
    <w:rsid w:val="00954C79"/>
    <w:rsid w:val="0096237B"/>
    <w:rsid w:val="009629E6"/>
    <w:rsid w:val="009A5C79"/>
    <w:rsid w:val="009A6811"/>
    <w:rsid w:val="009C4810"/>
    <w:rsid w:val="009E712E"/>
    <w:rsid w:val="009F4189"/>
    <w:rsid w:val="009F6DAD"/>
    <w:rsid w:val="00A04C80"/>
    <w:rsid w:val="00A33C77"/>
    <w:rsid w:val="00AA3684"/>
    <w:rsid w:val="00AB7940"/>
    <w:rsid w:val="00AD49CA"/>
    <w:rsid w:val="00AE2CBF"/>
    <w:rsid w:val="00AF6425"/>
    <w:rsid w:val="00B04DE8"/>
    <w:rsid w:val="00B23B0C"/>
    <w:rsid w:val="00B70A3A"/>
    <w:rsid w:val="00B97A97"/>
    <w:rsid w:val="00C165FB"/>
    <w:rsid w:val="00C3343A"/>
    <w:rsid w:val="00C44752"/>
    <w:rsid w:val="00CA6A2F"/>
    <w:rsid w:val="00CA78BA"/>
    <w:rsid w:val="00CD05CE"/>
    <w:rsid w:val="00CF3F2D"/>
    <w:rsid w:val="00D55B03"/>
    <w:rsid w:val="00D9756D"/>
    <w:rsid w:val="00DB5128"/>
    <w:rsid w:val="00DE4425"/>
    <w:rsid w:val="00E13F56"/>
    <w:rsid w:val="00E16826"/>
    <w:rsid w:val="00E5295F"/>
    <w:rsid w:val="00E61E30"/>
    <w:rsid w:val="00E62BCF"/>
    <w:rsid w:val="00E72AAF"/>
    <w:rsid w:val="00E87A3E"/>
    <w:rsid w:val="00E96C82"/>
    <w:rsid w:val="00EA747A"/>
    <w:rsid w:val="00EE4A6B"/>
    <w:rsid w:val="00EF6572"/>
    <w:rsid w:val="00F14C87"/>
    <w:rsid w:val="00F271AF"/>
    <w:rsid w:val="00F36584"/>
    <w:rsid w:val="00F60F55"/>
    <w:rsid w:val="00F8318B"/>
    <w:rsid w:val="00FE00D0"/>
    <w:rsid w:val="00FF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F6263-2930-47FD-997C-88BAE00AB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550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2C4550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2C4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Costello</dc:creator>
  <cp:keywords/>
  <dc:description/>
  <cp:lastModifiedBy>Christie Costello</cp:lastModifiedBy>
  <cp:revision>2</cp:revision>
  <dcterms:created xsi:type="dcterms:W3CDTF">2020-03-13T17:53:00Z</dcterms:created>
  <dcterms:modified xsi:type="dcterms:W3CDTF">2020-03-13T17:53:00Z</dcterms:modified>
</cp:coreProperties>
</file>